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1980"/>
        <w:gridCol w:w="1980"/>
        <w:gridCol w:w="1980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matin modifications</w:t>
            </w:r>
          </w:p>
        </w:tc>
        <w:tc>
          <w:tcPr>
            <w:tcW w:w="8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ay of differentiation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 number of metaphases analyzed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: 113 (10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: 98 (10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: 103(10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: 90 (100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,7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10,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 (69,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25,5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3K27me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4,4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7,1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 (51,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64 (71,1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3K9me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 (8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 (70,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 (41,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25,5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H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 (7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 (72,4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 (64,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 (77,7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 (7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 (60,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 (40,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 (27,7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4K20me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 (79,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 (75,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 (48,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 (34,4%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 signa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 (1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 (10,2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(11,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 (16,6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13:13:00Z</dcterms:created>
  <dc:creator>laba</dc:creator>
  <dc:description/>
  <cp:keywords/>
  <dc:language>en-US</dc:language>
  <cp:lastModifiedBy>Admin</cp:lastModifiedBy>
  <dcterms:modified xsi:type="dcterms:W3CDTF">2013-12-29T13:34:00Z</dcterms:modified>
  <cp:revision>3</cp:revision>
  <dc:subject/>
  <dc:title>Chromatin modifications</dc:title>
</cp:coreProperties>
</file>